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59EC1" w14:textId="6009DBCD" w:rsidR="00224573" w:rsidRPr="00224573" w:rsidRDefault="00224573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24573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22457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2C43A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22457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 w:rsidRPr="0022457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DD697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statistic reference of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MI</w:t>
      </w:r>
      <w:r w:rsidRPr="0022457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93109" w14:paraId="1B4C2097" w14:textId="77777777" w:rsidTr="00993109">
        <w:tc>
          <w:tcPr>
            <w:tcW w:w="276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79A2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55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548F1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mal BMI range</w:t>
            </w:r>
          </w:p>
        </w:tc>
      </w:tr>
      <w:tr w:rsidR="00993109" w14:paraId="72A8A13D" w14:textId="77777777" w:rsidTr="00993109">
        <w:tc>
          <w:tcPr>
            <w:tcW w:w="27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B0EEE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8A4A4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0FBCD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</w:tr>
      <w:tr w:rsidR="00993109" w14:paraId="3B8612DD" w14:textId="77777777" w:rsidTr="00993109">
        <w:tc>
          <w:tcPr>
            <w:tcW w:w="2765" w:type="dxa"/>
            <w:tcBorders>
              <w:left w:val="nil"/>
              <w:bottom w:val="nil"/>
              <w:right w:val="nil"/>
            </w:tcBorders>
            <w:vAlign w:val="center"/>
          </w:tcPr>
          <w:p w14:paraId="4A3EA316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~6.99 years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  <w:vAlign w:val="center"/>
          </w:tcPr>
          <w:p w14:paraId="60035BA1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-17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  <w:vAlign w:val="center"/>
          </w:tcPr>
          <w:p w14:paraId="7BDF2B1E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~17.3</w:t>
            </w:r>
          </w:p>
        </w:tc>
      </w:tr>
      <w:tr w:rsidR="00993109" w14:paraId="103D76DB" w14:textId="77777777" w:rsidTr="0099310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7098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~7.99 year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358E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8D95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~17.7</w:t>
            </w:r>
          </w:p>
        </w:tc>
      </w:tr>
      <w:tr w:rsidR="00993109" w14:paraId="2F158165" w14:textId="77777777" w:rsidTr="0099310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6E5A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~8.99 year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2E69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696E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~18.4</w:t>
            </w:r>
          </w:p>
        </w:tc>
      </w:tr>
      <w:tr w:rsidR="00993109" w14:paraId="74B01388" w14:textId="77777777" w:rsidTr="0099310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D0C3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~9.99 year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B736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~18.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5B72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~19</w:t>
            </w:r>
          </w:p>
        </w:tc>
      </w:tr>
      <w:tr w:rsidR="00993109" w14:paraId="7FF0AFA6" w14:textId="77777777" w:rsidTr="0099310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30A2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~10.99 year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83CE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~19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3E37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~19.9</w:t>
            </w:r>
          </w:p>
        </w:tc>
      </w:tr>
      <w:tr w:rsidR="00993109" w14:paraId="600CDEF6" w14:textId="77777777" w:rsidTr="0099310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742E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~11.99 year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F2BC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~2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F0F6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~20.8</w:t>
            </w:r>
          </w:p>
        </w:tc>
      </w:tr>
      <w:tr w:rsidR="00993109" w14:paraId="5BE6D987" w14:textId="77777777" w:rsidTr="0099310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7C26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~12.99 year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B683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~20.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B154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~21.8</w:t>
            </w:r>
          </w:p>
        </w:tc>
      </w:tr>
      <w:tr w:rsidR="00993109" w14:paraId="1E4D25F0" w14:textId="77777777" w:rsidTr="0099310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ED2E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~13.99 year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CF15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~21.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3C83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~22.7</w:t>
            </w:r>
          </w:p>
        </w:tc>
      </w:tr>
      <w:tr w:rsidR="00993109" w14:paraId="1581CFFF" w14:textId="77777777" w:rsidTr="0099310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3272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~14.99 year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0A1F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~22.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FE69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~23</w:t>
            </w:r>
          </w:p>
        </w:tc>
      </w:tr>
      <w:tr w:rsidR="00993109" w14:paraId="67D4B064" w14:textId="77777777" w:rsidTr="0099310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38EA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~15.99 year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233A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~2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4714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~23.4</w:t>
            </w:r>
          </w:p>
        </w:tc>
      </w:tr>
      <w:tr w:rsidR="00993109" w14:paraId="4ADF1E41" w14:textId="77777777" w:rsidTr="0099310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DC45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~16.99 year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2B24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~23.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E962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~23.7</w:t>
            </w:r>
          </w:p>
        </w:tc>
      </w:tr>
      <w:tr w:rsidR="00993109" w14:paraId="1325D81F" w14:textId="77777777" w:rsidTr="00993109">
        <w:tc>
          <w:tcPr>
            <w:tcW w:w="2765" w:type="dxa"/>
            <w:tcBorders>
              <w:top w:val="nil"/>
              <w:left w:val="nil"/>
              <w:right w:val="nil"/>
            </w:tcBorders>
            <w:vAlign w:val="center"/>
          </w:tcPr>
          <w:p w14:paraId="6C9892A8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~18 years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vAlign w:val="center"/>
          </w:tcPr>
          <w:p w14:paraId="343F1837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~24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  <w:vAlign w:val="center"/>
          </w:tcPr>
          <w:p w14:paraId="7390C015" w14:textId="77777777" w:rsidR="00993109" w:rsidRDefault="00993109" w:rsidP="00993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~24</w:t>
            </w:r>
          </w:p>
        </w:tc>
      </w:tr>
    </w:tbl>
    <w:p w14:paraId="1420A4CF" w14:textId="6011919D" w:rsidR="007130C7" w:rsidRPr="00224573" w:rsidRDefault="006E521F" w:rsidP="006E521F">
      <w:pPr>
        <w:ind w:firstLine="42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E521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 children whose BMI was lower than the reference range were considered as thin, while BMI was higher than reference range were considered as overweight.</w:t>
      </w:r>
    </w:p>
    <w:sectPr w:rsidR="007130C7" w:rsidRPr="00224573" w:rsidSect="00862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AE1"/>
    <w:rsid w:val="001D71A2"/>
    <w:rsid w:val="00224573"/>
    <w:rsid w:val="00233259"/>
    <w:rsid w:val="002C43AB"/>
    <w:rsid w:val="005E3AE1"/>
    <w:rsid w:val="006C3A03"/>
    <w:rsid w:val="006E521F"/>
    <w:rsid w:val="007130C7"/>
    <w:rsid w:val="0086284C"/>
    <w:rsid w:val="00993109"/>
    <w:rsid w:val="00AD6E66"/>
    <w:rsid w:val="00E0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40CE9"/>
  <w15:chartTrackingRefBased/>
  <w15:docId w15:val="{F372E4F0-EB2A-4D2A-ADAD-ACC4BAC6C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10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3109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3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建祥</dc:creator>
  <cp:keywords/>
  <dc:description/>
  <cp:lastModifiedBy>董 建祥</cp:lastModifiedBy>
  <cp:revision>5</cp:revision>
  <dcterms:created xsi:type="dcterms:W3CDTF">2021-09-08T11:54:00Z</dcterms:created>
  <dcterms:modified xsi:type="dcterms:W3CDTF">2022-01-28T09:52:00Z</dcterms:modified>
</cp:coreProperties>
</file>